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0E8B3" w14:textId="3333299E" w:rsidR="00735E41" w:rsidRPr="00BD5146" w:rsidRDefault="00364E5A" w:rsidP="00735E41">
      <w:pPr>
        <w:spacing w:line="240" w:lineRule="auto"/>
        <w:jc w:val="both"/>
        <w:rPr>
          <w:rFonts w:ascii="Calibri" w:eastAsia="Calibri" w:hAnsi="Calibri" w:cs="Calibri"/>
          <w:b/>
          <w:bCs/>
          <w:szCs w:val="24"/>
          <w:lang w:val="en-US"/>
        </w:rPr>
      </w:pPr>
      <w:r>
        <w:rPr>
          <w:rFonts w:ascii="Calibri" w:eastAsia="Calibri" w:hAnsi="Calibri" w:cs="Calibri"/>
          <w:b/>
          <w:bCs/>
          <w:szCs w:val="24"/>
          <w:lang w:val="en-US"/>
        </w:rPr>
        <w:t xml:space="preserve">S2 </w:t>
      </w:r>
      <w:r w:rsidR="00735E41" w:rsidRPr="00BD5146">
        <w:rPr>
          <w:rFonts w:ascii="Calibri" w:eastAsia="Calibri" w:hAnsi="Calibri" w:cs="Calibri"/>
          <w:b/>
          <w:bCs/>
          <w:szCs w:val="24"/>
          <w:lang w:val="en-US"/>
        </w:rPr>
        <w:t xml:space="preserve">Table. Compatibility study of </w:t>
      </w:r>
      <w:proofErr w:type="spellStart"/>
      <w:r w:rsidR="00735E41" w:rsidRPr="00BD5146">
        <w:rPr>
          <w:rFonts w:ascii="Calibri" w:eastAsia="Calibri" w:hAnsi="Calibri" w:cs="Calibri"/>
          <w:b/>
          <w:bCs/>
          <w:szCs w:val="24"/>
          <w:lang w:val="en-US"/>
        </w:rPr>
        <w:t>nalbuphine</w:t>
      </w:r>
      <w:proofErr w:type="spellEnd"/>
      <w:r w:rsidR="00735E41" w:rsidRPr="00BD5146">
        <w:rPr>
          <w:rFonts w:ascii="Calibri" w:eastAsia="Calibri" w:hAnsi="Calibri" w:cs="Calibri"/>
          <w:b/>
          <w:bCs/>
          <w:szCs w:val="24"/>
          <w:lang w:val="en-US"/>
        </w:rPr>
        <w:t xml:space="preserve"> hydrochloride diluted with NS after pH adjustment.</w:t>
      </w:r>
    </w:p>
    <w:tbl>
      <w:tblPr>
        <w:tblStyle w:val="Grilledutableau"/>
        <w:tblW w:w="7913" w:type="dxa"/>
        <w:jc w:val="center"/>
        <w:tblLook w:val="04A0" w:firstRow="1" w:lastRow="0" w:firstColumn="1" w:lastColumn="0" w:noHBand="0" w:noVBand="1"/>
      </w:tblPr>
      <w:tblGrid>
        <w:gridCol w:w="2783"/>
        <w:gridCol w:w="1710"/>
        <w:gridCol w:w="1710"/>
        <w:gridCol w:w="1710"/>
      </w:tblGrid>
      <w:tr w:rsidR="00BD5146" w:rsidRPr="00BD5146" w14:paraId="4637412E" w14:textId="77777777" w:rsidTr="009D0BEC">
        <w:trPr>
          <w:jc w:val="center"/>
        </w:trPr>
        <w:tc>
          <w:tcPr>
            <w:tcW w:w="2783" w:type="dxa"/>
            <w:tcBorders>
              <w:top w:val="single" w:sz="4" w:space="0" w:color="FFFFFF"/>
              <w:left w:val="single" w:sz="4" w:space="0" w:color="FFFFFF"/>
            </w:tcBorders>
          </w:tcPr>
          <w:p w14:paraId="0F1BDA45" w14:textId="77777777" w:rsidR="009D0BEC" w:rsidRPr="00BD5146" w:rsidRDefault="009D0BEC" w:rsidP="00FD24D8">
            <w:pPr>
              <w:jc w:val="both"/>
              <w:rPr>
                <w:rFonts w:ascii="Calibri" w:eastAsia="Calibri" w:hAnsi="Calibri" w:cs="Calibri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728CDDFE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BD5146">
              <w:rPr>
                <w:rFonts w:ascii="Calibri" w:eastAsia="Calibri" w:hAnsi="Calibri" w:cs="Calibri"/>
                <w:szCs w:val="24"/>
              </w:rPr>
              <w:t>Nalbuphine</w:t>
            </w:r>
            <w:proofErr w:type="spellEnd"/>
          </w:p>
          <w:p w14:paraId="212D3BF5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bCs/>
                <w:szCs w:val="24"/>
              </w:rPr>
              <w:t>52.1 µg.mL</w:t>
            </w:r>
            <w:r w:rsidRPr="00BD5146">
              <w:rPr>
                <w:bCs/>
                <w:szCs w:val="24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5F61E205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BD5146">
              <w:rPr>
                <w:rFonts w:ascii="Calibri" w:eastAsia="Calibri" w:hAnsi="Calibri" w:cs="Calibri"/>
                <w:szCs w:val="24"/>
              </w:rPr>
              <w:t>Nalbuphine</w:t>
            </w:r>
            <w:proofErr w:type="spellEnd"/>
          </w:p>
          <w:p w14:paraId="4928C69D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bCs/>
                <w:szCs w:val="24"/>
              </w:rPr>
              <w:t>166.7 µg.mL</w:t>
            </w:r>
            <w:r w:rsidRPr="00BD5146">
              <w:rPr>
                <w:bCs/>
                <w:szCs w:val="24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3C5844FC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BD5146">
              <w:rPr>
                <w:rFonts w:ascii="Calibri" w:eastAsia="Calibri" w:hAnsi="Calibri" w:cs="Calibri"/>
                <w:szCs w:val="24"/>
              </w:rPr>
              <w:t>Nalbuphine</w:t>
            </w:r>
            <w:proofErr w:type="spellEnd"/>
          </w:p>
          <w:p w14:paraId="215B4A1F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bCs/>
                <w:szCs w:val="24"/>
              </w:rPr>
              <w:t>333.3 µg.mL</w:t>
            </w:r>
            <w:r w:rsidRPr="00BD5146">
              <w:rPr>
                <w:rFonts w:ascii="Calibri" w:eastAsia="Calibri" w:hAnsi="Calibri" w:cs="Calibri"/>
                <w:bCs/>
                <w:szCs w:val="24"/>
                <w:vertAlign w:val="superscript"/>
              </w:rPr>
              <w:t>-1</w:t>
            </w:r>
          </w:p>
        </w:tc>
      </w:tr>
      <w:tr w:rsidR="00BD5146" w:rsidRPr="00BD5146" w14:paraId="6A9276FC" w14:textId="77777777" w:rsidTr="009D0BEC">
        <w:trPr>
          <w:jc w:val="center"/>
        </w:trPr>
        <w:tc>
          <w:tcPr>
            <w:tcW w:w="2783" w:type="dxa"/>
            <w:tcBorders>
              <w:left w:val="single" w:sz="4" w:space="0" w:color="FFFFFF"/>
            </w:tcBorders>
            <w:vAlign w:val="center"/>
          </w:tcPr>
          <w:p w14:paraId="24A3D7A4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Normal Saline</w:t>
            </w:r>
          </w:p>
          <w:p w14:paraId="50CC6B36" w14:textId="25514FF0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(pH 3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709BEF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601AE1FC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025C694D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405FE7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76ABEBD8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3C83C6E3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71D167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777B1536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47E9ACAE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</w:tr>
      <w:tr w:rsidR="00BD5146" w:rsidRPr="00BD5146" w14:paraId="531D4552" w14:textId="77777777" w:rsidTr="009D0BEC">
        <w:trPr>
          <w:jc w:val="center"/>
        </w:trPr>
        <w:tc>
          <w:tcPr>
            <w:tcW w:w="2783" w:type="dxa"/>
            <w:tcBorders>
              <w:left w:val="single" w:sz="4" w:space="0" w:color="FFFFFF"/>
            </w:tcBorders>
            <w:vAlign w:val="center"/>
          </w:tcPr>
          <w:p w14:paraId="274ED47B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Normal Saline</w:t>
            </w:r>
          </w:p>
          <w:p w14:paraId="5B3390BE" w14:textId="51E4DC96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(pH 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64E773E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6B41722B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48C5C3FF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FCE886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3271432F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3E2B2822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8AF73D3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1DFB2678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46FF81A4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</w:tr>
      <w:tr w:rsidR="00BD5146" w:rsidRPr="00BD5146" w14:paraId="03CCD475" w14:textId="77777777" w:rsidTr="009D0BEC">
        <w:trPr>
          <w:jc w:val="center"/>
        </w:trPr>
        <w:tc>
          <w:tcPr>
            <w:tcW w:w="2783" w:type="dxa"/>
            <w:tcBorders>
              <w:left w:val="single" w:sz="4" w:space="0" w:color="FFFFFF"/>
            </w:tcBorders>
            <w:vAlign w:val="center"/>
          </w:tcPr>
          <w:p w14:paraId="49201E0D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Normal Saline</w:t>
            </w:r>
          </w:p>
          <w:p w14:paraId="09E5D953" w14:textId="1DFC5D9D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(pH 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3A3231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1DA45E6A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45C6CF77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11E297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042EBD4F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10213C52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613C73D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1FCF6ADE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73439C37" w14:textId="77777777" w:rsidR="009D0BEC" w:rsidRPr="00BD5146" w:rsidRDefault="009D0BEC" w:rsidP="00FD24D8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</w:tr>
      <w:tr w:rsidR="00BD5146" w:rsidRPr="00BD5146" w14:paraId="46456E2A" w14:textId="77777777" w:rsidTr="009D0BEC">
        <w:trPr>
          <w:jc w:val="center"/>
        </w:trPr>
        <w:tc>
          <w:tcPr>
            <w:tcW w:w="2783" w:type="dxa"/>
            <w:tcBorders>
              <w:left w:val="single" w:sz="4" w:space="0" w:color="FFFFFF"/>
            </w:tcBorders>
            <w:vAlign w:val="center"/>
          </w:tcPr>
          <w:p w14:paraId="70A02968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Normal Saline</w:t>
            </w:r>
          </w:p>
          <w:p w14:paraId="2B73B8EB" w14:textId="1637EFD3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(pH 9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D881F1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41FDD6A3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7179FD29" w14:textId="42200E1F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CA8C1C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0F6DE7A4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6FF1F4D8" w14:textId="065C2D6A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46DCC7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4E908AA5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304AF27D" w14:textId="1A23B94E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</w:tr>
      <w:tr w:rsidR="00BD5146" w:rsidRPr="00BD5146" w14:paraId="34D9078F" w14:textId="77777777" w:rsidTr="009D0BEC">
        <w:trPr>
          <w:jc w:val="center"/>
        </w:trPr>
        <w:tc>
          <w:tcPr>
            <w:tcW w:w="2783" w:type="dxa"/>
            <w:tcBorders>
              <w:left w:val="single" w:sz="4" w:space="0" w:color="FFFFFF"/>
            </w:tcBorders>
            <w:vAlign w:val="center"/>
          </w:tcPr>
          <w:p w14:paraId="0503D3EB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Normal Saline</w:t>
            </w:r>
          </w:p>
          <w:p w14:paraId="560764AD" w14:textId="54831ED2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(pH 1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3BC6BB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5043DC4F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57FBDFCB" w14:textId="56679D83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128A1F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4249B7CE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74C55F5C" w14:textId="211D2CEF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519128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0 = C</w:t>
            </w:r>
          </w:p>
          <w:p w14:paraId="0F3A9E8D" w14:textId="77777777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5 = C</w:t>
            </w:r>
          </w:p>
          <w:p w14:paraId="52E84CD9" w14:textId="56E133CE" w:rsidR="009D0BEC" w:rsidRPr="00BD5146" w:rsidRDefault="009D0BEC" w:rsidP="009D0BEC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BD5146">
              <w:rPr>
                <w:rFonts w:ascii="Calibri" w:eastAsia="Calibri" w:hAnsi="Calibri" w:cs="Calibri"/>
                <w:szCs w:val="24"/>
              </w:rPr>
              <w:t>T30 = C</w:t>
            </w:r>
          </w:p>
        </w:tc>
      </w:tr>
    </w:tbl>
    <w:p w14:paraId="123A4D55" w14:textId="20AC7627" w:rsidR="007B7BD2" w:rsidRPr="00BD5146" w:rsidRDefault="00321B79" w:rsidP="00321B79">
      <w:pPr>
        <w:ind w:firstLine="708"/>
        <w:rPr>
          <w:sz w:val="16"/>
          <w:szCs w:val="16"/>
          <w:lang w:val="en-US"/>
        </w:rPr>
      </w:pPr>
      <w:bookmarkStart w:id="0" w:name="_GoBack"/>
      <w:bookmarkEnd w:id="0"/>
      <w:r w:rsidRPr="00BD5146">
        <w:rPr>
          <w:rFonts w:ascii="Calibri" w:eastAsia="Calibri" w:hAnsi="Calibri" w:cs="Calibri"/>
          <w:sz w:val="20"/>
          <w:szCs w:val="20"/>
        </w:rPr>
        <w:t>C = compatible</w:t>
      </w:r>
    </w:p>
    <w:sectPr w:rsidR="007B7BD2" w:rsidRPr="00BD514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911AA" w14:textId="77777777" w:rsidR="00367BB3" w:rsidRDefault="00367BB3" w:rsidP="00100D18">
      <w:pPr>
        <w:spacing w:after="0" w:line="240" w:lineRule="auto"/>
      </w:pPr>
      <w:r>
        <w:separator/>
      </w:r>
    </w:p>
  </w:endnote>
  <w:endnote w:type="continuationSeparator" w:id="0">
    <w:p w14:paraId="22ACB253" w14:textId="77777777" w:rsidR="00367BB3" w:rsidRDefault="00367BB3" w:rsidP="00100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5811572"/>
      <w:docPartObj>
        <w:docPartGallery w:val="Page Numbers (Bottom of Page)"/>
        <w:docPartUnique/>
      </w:docPartObj>
    </w:sdtPr>
    <w:sdtEndPr/>
    <w:sdtContent>
      <w:p w14:paraId="49A21CF1" w14:textId="77777777" w:rsidR="00100D18" w:rsidRDefault="00100D1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F6A">
          <w:rPr>
            <w:noProof/>
          </w:rPr>
          <w:t>1</w:t>
        </w:r>
        <w:r>
          <w:fldChar w:fldCharType="end"/>
        </w:r>
      </w:p>
    </w:sdtContent>
  </w:sdt>
  <w:p w14:paraId="6B3D25C9" w14:textId="77777777" w:rsidR="00100D18" w:rsidRDefault="00100D1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ED0F8" w14:textId="77777777" w:rsidR="00367BB3" w:rsidRDefault="00367BB3" w:rsidP="00100D18">
      <w:pPr>
        <w:spacing w:after="0" w:line="240" w:lineRule="auto"/>
      </w:pPr>
      <w:r>
        <w:separator/>
      </w:r>
    </w:p>
  </w:footnote>
  <w:footnote w:type="continuationSeparator" w:id="0">
    <w:p w14:paraId="046AE441" w14:textId="77777777" w:rsidR="00367BB3" w:rsidRDefault="00367BB3" w:rsidP="00100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C5"/>
    <w:rsid w:val="00002938"/>
    <w:rsid w:val="00004956"/>
    <w:rsid w:val="00056D61"/>
    <w:rsid w:val="000E1241"/>
    <w:rsid w:val="00100D18"/>
    <w:rsid w:val="00131B8F"/>
    <w:rsid w:val="001424C0"/>
    <w:rsid w:val="001630E9"/>
    <w:rsid w:val="00180379"/>
    <w:rsid w:val="00255F68"/>
    <w:rsid w:val="002A1655"/>
    <w:rsid w:val="002A4D1B"/>
    <w:rsid w:val="002D4B87"/>
    <w:rsid w:val="00301DA0"/>
    <w:rsid w:val="00321B79"/>
    <w:rsid w:val="0033188D"/>
    <w:rsid w:val="00364E5A"/>
    <w:rsid w:val="00367BB3"/>
    <w:rsid w:val="00373ADF"/>
    <w:rsid w:val="003845B9"/>
    <w:rsid w:val="003F4A3D"/>
    <w:rsid w:val="0040174D"/>
    <w:rsid w:val="005256F0"/>
    <w:rsid w:val="005727ED"/>
    <w:rsid w:val="00587585"/>
    <w:rsid w:val="00596F25"/>
    <w:rsid w:val="005B61A4"/>
    <w:rsid w:val="006214E6"/>
    <w:rsid w:val="00624B7F"/>
    <w:rsid w:val="006E22BF"/>
    <w:rsid w:val="00735E41"/>
    <w:rsid w:val="007B69C2"/>
    <w:rsid w:val="007B7BD2"/>
    <w:rsid w:val="007C3AB4"/>
    <w:rsid w:val="007C57E1"/>
    <w:rsid w:val="00827DC5"/>
    <w:rsid w:val="00895149"/>
    <w:rsid w:val="008C5692"/>
    <w:rsid w:val="00964FEF"/>
    <w:rsid w:val="009839C3"/>
    <w:rsid w:val="009A45F6"/>
    <w:rsid w:val="009C0F6A"/>
    <w:rsid w:val="009D0BEC"/>
    <w:rsid w:val="009D1525"/>
    <w:rsid w:val="00A85B78"/>
    <w:rsid w:val="00AA22C8"/>
    <w:rsid w:val="00AA7BEA"/>
    <w:rsid w:val="00AB10FD"/>
    <w:rsid w:val="00B3702E"/>
    <w:rsid w:val="00BB2986"/>
    <w:rsid w:val="00BD5146"/>
    <w:rsid w:val="00D31039"/>
    <w:rsid w:val="00DE667C"/>
    <w:rsid w:val="00E1076F"/>
    <w:rsid w:val="00E87C26"/>
    <w:rsid w:val="00F2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32EED"/>
  <w15:chartTrackingRefBased/>
  <w15:docId w15:val="{03345FF1-FC53-4F37-8AA6-EA003803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A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00293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6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61A4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00D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0D18"/>
  </w:style>
  <w:style w:type="paragraph" w:styleId="Pieddepage">
    <w:name w:val="footer"/>
    <w:basedOn w:val="Normal"/>
    <w:link w:val="PieddepageCar"/>
    <w:uiPriority w:val="99"/>
    <w:unhideWhenUsed/>
    <w:rsid w:val="00100D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0D18"/>
  </w:style>
  <w:style w:type="character" w:styleId="Lienhypertexte">
    <w:name w:val="Hyperlink"/>
    <w:basedOn w:val="Policepardfaut"/>
    <w:uiPriority w:val="99"/>
    <w:unhideWhenUsed/>
    <w:rsid w:val="00D310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PAOLI-LOMBARDO Romain</cp:lastModifiedBy>
  <cp:revision>2</cp:revision>
  <cp:lastPrinted>2024-04-03T07:11:00Z</cp:lastPrinted>
  <dcterms:created xsi:type="dcterms:W3CDTF">2025-08-21T08:44:00Z</dcterms:created>
  <dcterms:modified xsi:type="dcterms:W3CDTF">2025-08-21T08:44:00Z</dcterms:modified>
</cp:coreProperties>
</file>